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906" w:type="pct"/>
        <w:tblLook w:val="04A0" w:firstRow="1" w:lastRow="0" w:firstColumn="1" w:lastColumn="0" w:noHBand="0" w:noVBand="1"/>
      </w:tblPr>
      <w:tblGrid>
        <w:gridCol w:w="8401"/>
        <w:gridCol w:w="886"/>
        <w:gridCol w:w="1962"/>
      </w:tblGrid>
      <w:tr w:rsidR="005F6E0F" w:rsidRPr="001C4E4A" w14:paraId="279F7F96" w14:textId="77777777" w:rsidTr="00E05227">
        <w:trPr>
          <w:trHeight w:val="597"/>
        </w:trPr>
        <w:tc>
          <w:tcPr>
            <w:tcW w:w="5000" w:type="pct"/>
            <w:gridSpan w:val="3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E447B3" w14:textId="5A55F01E" w:rsidR="005F6E0F" w:rsidRPr="00D04138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041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 Table 1.</w:t>
            </w:r>
          </w:p>
        </w:tc>
      </w:tr>
      <w:tr w:rsidR="005F6E0F" w:rsidRPr="001C4E4A" w14:paraId="083623F3" w14:textId="77777777" w:rsidTr="00D04138">
        <w:trPr>
          <w:trHeight w:val="268"/>
        </w:trPr>
        <w:tc>
          <w:tcPr>
            <w:tcW w:w="37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E6400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0-day AHRQ-PPC</w:t>
            </w:r>
          </w:p>
        </w:tc>
        <w:tc>
          <w:tcPr>
            <w:tcW w:w="3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7F2AEB" w14:textId="77777777" w:rsidR="005F6E0F" w:rsidRPr="00712EBD" w:rsidRDefault="005F6E0F" w:rsidP="00254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CD-10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9E47D2" w14:textId="77777777" w:rsidR="005F6E0F" w:rsidRPr="00712EBD" w:rsidRDefault="005F6E0F" w:rsidP="00254B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-Composite Inclusion</w:t>
            </w:r>
          </w:p>
        </w:tc>
      </w:tr>
      <w:tr w:rsidR="005F6E0F" w:rsidRPr="001C4E4A" w14:paraId="4206EC38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00DE0E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ansfusion-related acute lung injur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96CD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8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05117B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3DF508CA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F10C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piratory complications not elsewhere classified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0CEA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8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81F4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32F0E94D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5EFBF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ntilator associated pneumo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F5BAC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8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80B4208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2347099E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F1E2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t-procedural aspiration pneumo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4CCF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8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D75A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ASP</w:t>
            </w:r>
          </w:p>
        </w:tc>
      </w:tr>
      <w:tr w:rsidR="005F6E0F" w:rsidRPr="001C4E4A" w14:paraId="681B63FF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48C198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 complication of ventilato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7E432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8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43A354C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5ABDD654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211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 intraoperative complications of respiratory system, not elsewhere classified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B8C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8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EF44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64E8741D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D4377F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 postprocedural complications and disorders of respiratory system, not elsewhere classified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61DAF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9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41997F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169E787E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6702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respiratory failure, unspecified whether with hypoxia or hypercap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95D6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9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011F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748DD848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8136F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piratory failure, unspecified, unspecified whether with hypoxia or hypercap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27711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9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42B19E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5AA32A46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3DC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piratory failure, unspecified with hypox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3D22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9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0178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71590668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999AE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piratory failure, unspecified with hypercap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D8FAE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9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21DEEA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1DF83123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B52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and chronic respiratory failure, unspecified whether with hypoxia or hypercap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45E6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9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F735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70F94970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81DA7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and chronic respiratory failure with hypox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A6DD6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9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988678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19FFB2CE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36E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and chronic respiratory failure with hypercap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7D3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9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90C7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79F29941" w14:textId="77777777" w:rsidTr="00E05227">
        <w:trPr>
          <w:trHeight w:val="276"/>
        </w:trPr>
        <w:tc>
          <w:tcPr>
            <w:tcW w:w="373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7B5B90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piratory disorders in diseases classified elsewhere</w:t>
            </w:r>
          </w:p>
        </w:tc>
        <w:tc>
          <w:tcPr>
            <w:tcW w:w="39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7444C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98</w:t>
            </w:r>
          </w:p>
        </w:tc>
        <w:tc>
          <w:tcPr>
            <w:tcW w:w="87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B807418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1682BF62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38F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lmonary insufficiency following trauma and surger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3A5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9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7EB8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3C39B8CC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F4CE52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postprocedural respiratory failur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9BFF1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0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D9585C6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68C564EE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48F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respiratory failure with hypox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2A4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0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A045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0FF9DF10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BDEACE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respiratory failure with hypercap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E5D3B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0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AF76566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724E8960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169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pulmonary insufficiency following thoracic surger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9E6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0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2F570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57B3EF06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F910D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pulmonary insufficiency following nonthoracic surger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08411A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0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EB66E58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22D7FD0A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96D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onic pulmonary insufficiency following surger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91E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0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1C53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24C33AE5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13409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and chronic postprocedural respiratory failur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A210D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0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86DBB9C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68522532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A5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ute respiratory distress syndrom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B23C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0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37C3E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7365DBA4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69E4BA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onic respiratory failure, unspecified whether with hypoxia or hypercap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788D30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0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2CD273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361350ED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160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onic respiratory failure with hypox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7A6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0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E125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6222AB0A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4777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ronic respiratory failure with hypercap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377170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1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407966C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479D5B88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7792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piratory arres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0D2E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1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68231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RF</w:t>
            </w:r>
          </w:p>
        </w:tc>
      </w:tr>
      <w:tr w:rsidR="005F6E0F" w:rsidRPr="001C4E4A" w14:paraId="03990B00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CD400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streptococcus pneumo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1F3626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1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B6D1A5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2DA95DD9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AEB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 bacterial pneumo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0A7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1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91221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52D5B155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8209D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Pseudomona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C0B6A0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1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42B0E71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3E20625C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F121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streptococcu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645E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1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A3AD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7FAA8F61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A40D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staphylococcu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46FECE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1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CA9F861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31123CEA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CE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Methicillin susceptible Staphylococcu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0C0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1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109CF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0B7B0F5F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B7BA5F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Methicillin susceptible Staphylococcus aureu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758E6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1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AE5C31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721C33CB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6F4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Escherichia col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C060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1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6E496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2F129071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FBE2C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other Gram-negative bacter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3741F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2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2EA3C28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4EF1D10C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049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other specified bacter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B78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2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65398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67FBA039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EDA99A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specified bacterial pneumo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90568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2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954743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5EA8F599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BAA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other specified infectious organism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43E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2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B466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0DC96C97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E2C50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asive pulmonary aspergillu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AE4EBA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2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A0F089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32A28CBA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874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onchopneumonia, unspecified organis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0E3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2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693D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72C083AE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FD8B72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, unspecified organis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DB600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2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FFF5DDC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32C0D307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A458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Klebsiella pneumoni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A0CE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2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6DAB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2CF0A7A4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6C90C1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a due to other streptococc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FA147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2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1EF85E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693A69FB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0550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tis due to solids and liquid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9386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2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C3DC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ASP</w:t>
            </w:r>
          </w:p>
        </w:tc>
      </w:tr>
      <w:tr w:rsidR="005F6E0F" w:rsidRPr="001C4E4A" w14:paraId="13E9FF4C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0C3F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static pneumonia, unspecified organis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6A7EEC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3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193F350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NA</w:t>
            </w:r>
          </w:p>
        </w:tc>
      </w:tr>
      <w:tr w:rsidR="005F6E0F" w:rsidRPr="001C4E4A" w14:paraId="5936FF0D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BD6C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 ill-defined and unknown causes of morbidity and mortalit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99E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3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B4E4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F6E0F" w:rsidRPr="001C4E4A" w14:paraId="44719558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E3849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piratory conditions due to chemical fumes and vapor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6204A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3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75A0B5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F6E0F" w:rsidRPr="001C4E4A" w14:paraId="66285D12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62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tis due to solids and liquid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E0E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3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7572E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ASP</w:t>
            </w:r>
          </w:p>
        </w:tc>
      </w:tr>
      <w:tr w:rsidR="005F6E0F" w:rsidRPr="001C4E4A" w14:paraId="2AF4B028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8761D1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neumonitis due to inhalation of food and vomi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C06672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3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126DCE2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ASP</w:t>
            </w:r>
          </w:p>
        </w:tc>
      </w:tr>
      <w:tr w:rsidR="005F6E0F" w:rsidRPr="001C4E4A" w14:paraId="670D3E99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B12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tprocedural pneumothorax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9E46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3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2C85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F6E0F" w:rsidRPr="001C4E4A" w14:paraId="0D289F0B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2750DF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eptic pulmonary embolism without acute </w:t>
            </w:r>
            <w:proofErr w:type="spellStart"/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</w:t>
            </w:r>
            <w:proofErr w:type="spellEnd"/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ulmon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5633F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3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B1419A5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E</w:t>
            </w:r>
          </w:p>
        </w:tc>
      </w:tr>
      <w:tr w:rsidR="005F6E0F" w:rsidRPr="001C4E4A" w14:paraId="19C13403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232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  <w:proofErr w:type="gramEnd"/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ulmonary embolism without acute </w:t>
            </w:r>
            <w:proofErr w:type="spellStart"/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</w:t>
            </w:r>
            <w:proofErr w:type="spellEnd"/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ulmona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F41F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C0D26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E</w:t>
            </w:r>
          </w:p>
        </w:tc>
      </w:tr>
      <w:tr w:rsidR="005F6E0F" w:rsidRPr="001C4E4A" w14:paraId="0960F87E" w14:textId="77777777" w:rsidTr="00D04138">
        <w:trPr>
          <w:trHeight w:val="276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51C5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ir embolism following infusion, transfusion and therapeutic injection, initial encoun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4C6FB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3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865EDCF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F6E0F" w:rsidRPr="001C4E4A" w14:paraId="6A4FE113" w14:textId="77777777" w:rsidTr="00D04138">
        <w:trPr>
          <w:trHeight w:val="298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A88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mplication of other artery following a procedure, not elsewhere classified, initial encoun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2A12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3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1C50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F6E0F" w:rsidRPr="001C4E4A" w14:paraId="28F69581" w14:textId="77777777" w:rsidTr="00D04138">
        <w:trPr>
          <w:trHeight w:val="298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7A7FB4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mplication of vein following a procedure, not elsewhere classified, initial encoun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81E22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4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CCDA9C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F6E0F" w:rsidRPr="001C4E4A" w14:paraId="29CE2AD1" w14:textId="77777777" w:rsidTr="00D04138">
        <w:trPr>
          <w:trHeight w:val="298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2C7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bolism due to cardiac prosthetic devices, implants and grafts, initial encoun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7AD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4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29C98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E</w:t>
            </w:r>
          </w:p>
        </w:tc>
      </w:tr>
      <w:tr w:rsidR="005F6E0F" w:rsidRPr="001C4E4A" w14:paraId="7F01C94F" w14:textId="77777777" w:rsidTr="00D04138">
        <w:trPr>
          <w:trHeight w:val="298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4D6539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bolism due to cardiac prosthetic devices, implants and grafts, initial encoun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31189E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4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78A483B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E</w:t>
            </w:r>
          </w:p>
        </w:tc>
      </w:tr>
      <w:tr w:rsidR="005F6E0F" w:rsidRPr="001C4E4A" w14:paraId="55752A25" w14:textId="77777777" w:rsidTr="00D04138">
        <w:trPr>
          <w:trHeight w:val="298"/>
        </w:trPr>
        <w:tc>
          <w:tcPr>
            <w:tcW w:w="3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DFA7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bolism due to vascular prosthetic devices, implants and grafts, initial encounter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B833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4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B4EA6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HRQ-PE</w:t>
            </w:r>
          </w:p>
        </w:tc>
      </w:tr>
      <w:tr w:rsidR="005F6E0F" w:rsidRPr="001C4E4A" w14:paraId="09894CF3" w14:textId="77777777" w:rsidTr="00D04138">
        <w:trPr>
          <w:trHeight w:val="313"/>
        </w:trPr>
        <w:tc>
          <w:tcPr>
            <w:tcW w:w="37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EA03E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mbolism due to vascular prosthetic devices, implants and grafts, initial encount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B612FD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95.144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9032AAE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AHRQ-PE</w:t>
            </w:r>
          </w:p>
        </w:tc>
      </w:tr>
      <w:tr w:rsidR="005F6E0F" w:rsidRPr="001C4E4A" w14:paraId="55BEE132" w14:textId="77777777" w:rsidTr="00D04138">
        <w:trPr>
          <w:trHeight w:val="5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359C3F1" w14:textId="77777777" w:rsidR="005F6E0F" w:rsidRPr="00712EBD" w:rsidRDefault="005F6E0F" w:rsidP="00254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2EB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breviations : AHRQ: Agency for Healthcare Research &amp; Quality; AHRQ-PPC: AHRQ total postoperative pulmonary complication composite; AHRQ-RF: AHRQ respiratory failure sub-composite; AHRQ-ASP: AHRQ aspiration pneumonitis/pneumonia sub-composite; AHRQ-PNA: AHRQ pneumonia sub-composite.</w:t>
            </w:r>
          </w:p>
        </w:tc>
      </w:tr>
    </w:tbl>
    <w:p w14:paraId="3BE4332A" w14:textId="77777777" w:rsidR="00000000" w:rsidRDefault="00000000"/>
    <w:sectPr w:rsidR="006F6927" w:rsidSect="001D0F8C">
      <w:pgSz w:w="15840" w:h="24480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740"/>
    <w:rsid w:val="00197D97"/>
    <w:rsid w:val="001D0F8C"/>
    <w:rsid w:val="00356E93"/>
    <w:rsid w:val="00400505"/>
    <w:rsid w:val="005F6E0F"/>
    <w:rsid w:val="008B5740"/>
    <w:rsid w:val="009557F2"/>
    <w:rsid w:val="00A92B58"/>
    <w:rsid w:val="00D04138"/>
    <w:rsid w:val="00E05227"/>
    <w:rsid w:val="00EC49D0"/>
    <w:rsid w:val="00FC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4811A"/>
  <w15:chartTrackingRefBased/>
  <w15:docId w15:val="{D1EC705C-828C-4190-9171-ACC35C5A4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E0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7</Words>
  <Characters>3863</Characters>
  <Application>Microsoft Office Word</Application>
  <DocSecurity>0</DocSecurity>
  <Lines>32</Lines>
  <Paragraphs>9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ad Carr</dc:creator>
  <cp:keywords/>
  <dc:description/>
  <cp:lastModifiedBy>Zyad Carr</cp:lastModifiedBy>
  <cp:revision>9</cp:revision>
  <dcterms:created xsi:type="dcterms:W3CDTF">2024-02-07T19:41:00Z</dcterms:created>
  <dcterms:modified xsi:type="dcterms:W3CDTF">2024-02-07T19:49:00Z</dcterms:modified>
</cp:coreProperties>
</file>